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D0F1A" w14:textId="23792C38" w:rsidR="00B678E2" w:rsidRDefault="00B678E2">
      <w:r w:rsidRPr="00B678E2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B678E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Table 1.</w:t>
      </w:r>
      <w:r w:rsidRPr="009962F3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Descriptive statistics of weighted SMART BRFSS sample 2017 - 2020* by quartile of detainer requests*</w:t>
      </w: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1350"/>
        <w:gridCol w:w="1530"/>
        <w:gridCol w:w="1800"/>
        <w:gridCol w:w="1175"/>
      </w:tblGrid>
      <w:tr w:rsidR="00AA21E8" w:rsidRPr="00B678E2" w14:paraId="34272AF8" w14:textId="77777777" w:rsidTr="00BD186E">
        <w:trPr>
          <w:trHeight w:val="2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59989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2FEEF7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owest Quartile 1 </w:t>
            </w:r>
          </w:p>
          <w:p w14:paraId="59EF5D89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 = 17,11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E42883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 Quartile 2 n = 17,25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F2F7F8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er Quartile 3 n = 18,17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F986C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est Quartile 4 n = 16,842</w:t>
            </w:r>
          </w:p>
        </w:tc>
      </w:tr>
      <w:tr w:rsidR="00AA21E8" w:rsidRPr="00B678E2" w14:paraId="0194B0DC" w14:textId="77777777" w:rsidTr="00BD186E">
        <w:trPr>
          <w:trHeight w:val="2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84DBA" w14:textId="77777777" w:rsidR="00AA21E8" w:rsidRPr="00B678E2" w:rsidRDefault="00AA21E8" w:rsidP="00BD05D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ir/Poor General Health Status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AB18D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8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A2957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1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0D481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78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55A45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34</w:t>
            </w:r>
          </w:p>
        </w:tc>
      </w:tr>
      <w:tr w:rsidR="00AA21E8" w:rsidRPr="00B678E2" w14:paraId="5CB838BF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18658" w14:textId="77777777" w:rsidR="00AA21E8" w:rsidRPr="00B678E2" w:rsidRDefault="00AA21E8" w:rsidP="00BD05D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BAE12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1AE25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2B7D5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3198E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A21E8" w:rsidRPr="00B678E2" w14:paraId="702D2DC0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5E143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F9411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602A03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38AD1F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567E03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18</w:t>
            </w:r>
          </w:p>
        </w:tc>
      </w:tr>
      <w:tr w:rsidR="00AA21E8" w:rsidRPr="00B678E2" w14:paraId="2B4D130F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117EA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F148C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03FC9B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FE6D33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AFFB6B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82</w:t>
            </w:r>
          </w:p>
        </w:tc>
      </w:tr>
      <w:tr w:rsidR="00AA21E8" w:rsidRPr="00B678E2" w14:paraId="67C125CC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10276" w14:textId="77777777" w:rsidR="00AA21E8" w:rsidRPr="00B678E2" w:rsidRDefault="00AA21E8" w:rsidP="00BD05D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2844CE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67CE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6F22EE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9BB6D0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A21E8" w:rsidRPr="00B678E2" w14:paraId="18DA8274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3F3F3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18 to 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42A040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0A6B2D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BE7278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3A2641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.73</w:t>
            </w:r>
          </w:p>
        </w:tc>
      </w:tr>
      <w:tr w:rsidR="00AA21E8" w:rsidRPr="00B678E2" w14:paraId="4137AC59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B52C4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30 to 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32ECA4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AD1555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186235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7C3631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16</w:t>
            </w:r>
          </w:p>
        </w:tc>
      </w:tr>
      <w:tr w:rsidR="00AA21E8" w:rsidRPr="00B678E2" w14:paraId="6E4B5045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BB52A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40 to 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1D622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40DA4C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0390DE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D966D8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76</w:t>
            </w:r>
          </w:p>
        </w:tc>
      </w:tr>
      <w:tr w:rsidR="00AA21E8" w:rsidRPr="00B678E2" w14:paraId="0DC0C1E0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3652B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50 to 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5D176F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58DDFC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48CC2A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4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CD22E7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01</w:t>
            </w:r>
          </w:p>
        </w:tc>
      </w:tr>
      <w:tr w:rsidR="00AA21E8" w:rsidRPr="00B678E2" w14:paraId="52B2E351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A6C91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60 to 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83C75F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47966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3241DB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153585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44</w:t>
            </w:r>
          </w:p>
        </w:tc>
      </w:tr>
      <w:tr w:rsidR="00AA21E8" w:rsidRPr="00B678E2" w14:paraId="0C985F28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77684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70 to 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1A6280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4172FC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E50704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4AD348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9</w:t>
            </w:r>
          </w:p>
        </w:tc>
      </w:tr>
      <w:tr w:rsidR="00AA21E8" w:rsidRPr="00B678E2" w14:paraId="1130DE97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72785" w14:textId="77777777" w:rsidR="00AA21E8" w:rsidRPr="00B678E2" w:rsidRDefault="00AA21E8" w:rsidP="00BD05D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ital Status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03F6AD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1B3120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87037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35D4C9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A21E8" w:rsidRPr="00B678E2" w14:paraId="189E1B34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809D8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urrently marri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E65C7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379FA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BB613C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8E068D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85</w:t>
            </w:r>
          </w:p>
        </w:tc>
      </w:tr>
      <w:tr w:rsidR="00AA21E8" w:rsidRPr="00B678E2" w14:paraId="37F32E3C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6546A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currently marri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6114AA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629367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DA17F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E95F1F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25</w:t>
            </w:r>
          </w:p>
        </w:tc>
      </w:tr>
      <w:tr w:rsidR="00AA21E8" w:rsidRPr="00B678E2" w14:paraId="00C9E1A8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184F3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ver Marri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9606E3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931D89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E10057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D6CED7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90</w:t>
            </w:r>
          </w:p>
        </w:tc>
      </w:tr>
      <w:tr w:rsidR="00AA21E8" w:rsidRPr="00B678E2" w14:paraId="3A863101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28B73" w14:textId="77777777" w:rsidR="00AA21E8" w:rsidRPr="00B678E2" w:rsidRDefault="00AA21E8" w:rsidP="00BD05D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al Attainment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0C9512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BF8DC3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AE2A7B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A0BD2D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A21E8" w:rsidRPr="00B678E2" w14:paraId="3C544492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2BC0B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d not graduate High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C4D32D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E655BE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741F2F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DD1AA8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04</w:t>
            </w:r>
          </w:p>
        </w:tc>
      </w:tr>
      <w:tr w:rsidR="00AA21E8" w:rsidRPr="00B678E2" w14:paraId="1B8F1A37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76EF5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aduated High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C85F47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C226D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17E33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1332C3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22</w:t>
            </w:r>
          </w:p>
        </w:tc>
      </w:tr>
      <w:tr w:rsidR="00AA21E8" w:rsidRPr="00B678E2" w14:paraId="433A0E30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D6C5F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tended College or Technical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6361C9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AB3DBB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6BDD04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0AB120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04</w:t>
            </w:r>
          </w:p>
        </w:tc>
      </w:tr>
      <w:tr w:rsidR="00AA21E8" w:rsidRPr="00B678E2" w14:paraId="04BF9751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F210E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aduated from College or Technical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E3D2DB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1CDAF3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086962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BF9B8F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69</w:t>
            </w:r>
          </w:p>
        </w:tc>
      </w:tr>
      <w:tr w:rsidR="00AA21E8" w:rsidRPr="00B678E2" w14:paraId="67D96CE3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CB426" w14:textId="77777777" w:rsidR="00AA21E8" w:rsidRPr="00B678E2" w:rsidRDefault="00AA21E8" w:rsidP="00BD05D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ployment Status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7F8B5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4D2EF6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0F9344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919A4E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A21E8" w:rsidRPr="00B678E2" w14:paraId="4FCC9921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33668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ployed for wag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BAE383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B6E71E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D2B28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.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FDA5C0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27</w:t>
            </w:r>
          </w:p>
        </w:tc>
      </w:tr>
      <w:tr w:rsidR="00AA21E8" w:rsidRPr="00B678E2" w14:paraId="5F8E0290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B73C8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35B5F7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2BDBD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85E2FD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61C9F8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0</w:t>
            </w:r>
          </w:p>
        </w:tc>
      </w:tr>
      <w:tr w:rsidR="00AA21E8" w:rsidRPr="00B678E2" w14:paraId="1081B45A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5357D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memak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E1DAD1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947F09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DA4088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EA6717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99</w:t>
            </w:r>
          </w:p>
        </w:tc>
      </w:tr>
      <w:tr w:rsidR="00AA21E8" w:rsidRPr="00B678E2" w14:paraId="6D3C0642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08FC0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ud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C79549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B6F7DF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50047E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C957D9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6</w:t>
            </w:r>
          </w:p>
        </w:tc>
      </w:tr>
      <w:tr w:rsidR="00AA21E8" w:rsidRPr="00B678E2" w14:paraId="1D8443FE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8F76E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able to wor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C90E8D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401E06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CCAE1C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405185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1</w:t>
            </w:r>
          </w:p>
        </w:tc>
      </w:tr>
      <w:tr w:rsidR="00AA21E8" w:rsidRPr="00B678E2" w14:paraId="71279AA3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137AB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ti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319780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8DF76B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59AF9F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B321E2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7</w:t>
            </w:r>
          </w:p>
        </w:tc>
      </w:tr>
      <w:tr w:rsidR="00AA21E8" w:rsidRPr="00B678E2" w14:paraId="4FD1B126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4609E" w14:textId="77777777" w:rsidR="00AA21E8" w:rsidRPr="00B678E2" w:rsidRDefault="00AA21E8" w:rsidP="00BD05D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ome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DB5B8E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3F501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EB1DD5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E413A0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A21E8" w:rsidRPr="00B678E2" w14:paraId="2C90C248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5EF59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ss than $15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3BFC6E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FCC4B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5D4C43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437948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22</w:t>
            </w:r>
          </w:p>
        </w:tc>
      </w:tr>
      <w:tr w:rsidR="00AA21E8" w:rsidRPr="00B678E2" w14:paraId="1C65BE55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A190D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$15,000 to less than $25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1FD9D9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F5104E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7F5C32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00DE87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50</w:t>
            </w:r>
          </w:p>
        </w:tc>
      </w:tr>
      <w:tr w:rsidR="00AA21E8" w:rsidRPr="00B678E2" w14:paraId="66BE6F6B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37BD4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$25,000 to less than $35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2294A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6DB58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9822D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C3F5ED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08</w:t>
            </w:r>
          </w:p>
        </w:tc>
      </w:tr>
      <w:tr w:rsidR="00AA21E8" w:rsidRPr="00B678E2" w14:paraId="3A126FAA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55269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$35,000 to less than $5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74742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7582E5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2B75D1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53989B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83</w:t>
            </w:r>
          </w:p>
        </w:tc>
      </w:tr>
      <w:tr w:rsidR="00AA21E8" w:rsidRPr="00B678E2" w14:paraId="3A0B6414" w14:textId="77777777" w:rsidTr="00BD186E">
        <w:trPr>
          <w:trHeight w:val="189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2A240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$50,000 or m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2754C2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EB5258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C2D8D4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051536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09</w:t>
            </w:r>
          </w:p>
        </w:tc>
      </w:tr>
      <w:tr w:rsidR="00AA21E8" w:rsidRPr="00B678E2" w14:paraId="758FC60F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143A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ome Data 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3E16A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B9260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EB31D0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E2B03C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38</w:t>
            </w:r>
          </w:p>
        </w:tc>
      </w:tr>
      <w:tr w:rsidR="00AA21E8" w:rsidRPr="00B678E2" w14:paraId="02AE0B4B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E2C9B" w14:textId="77777777" w:rsidR="00AA21E8" w:rsidRPr="00B678E2" w:rsidRDefault="00AA21E8" w:rsidP="00BD05D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es have health insurance coverage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1F339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0CC565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FD9EE9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C64E12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.20</w:t>
            </w:r>
          </w:p>
        </w:tc>
      </w:tr>
      <w:tr w:rsidR="00AA21E8" w:rsidRPr="00B678E2" w14:paraId="5E4E3935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3EE5F" w14:textId="77777777" w:rsidR="00AA21E8" w:rsidRPr="00B678E2" w:rsidRDefault="00AA21E8" w:rsidP="00BD05D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es not have a personal doctor or provider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CA035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6AFF19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C946DD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B04B87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92</w:t>
            </w:r>
          </w:p>
        </w:tc>
      </w:tr>
      <w:tr w:rsidR="00AA21E8" w:rsidRPr="00B678E2" w14:paraId="0C7BF289" w14:textId="77777777" w:rsidTr="00BD186E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F584CF" w14:textId="77777777" w:rsidR="00AA21E8" w:rsidRPr="00B678E2" w:rsidRDefault="00AA21E8" w:rsidP="00BD05D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oportion of CBSA in Poverty </w:t>
            </w: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[Median (IQR)**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F5023E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20 (12.10, 13.9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63E6E9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80 (12.10, 13.9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79E18B8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80 (11.10, 12.4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26F46E" w14:textId="77777777" w:rsidR="00AA21E8" w:rsidRPr="00B678E2" w:rsidRDefault="00AA21E8" w:rsidP="00BD05D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30 (11.20, 13.90)</w:t>
            </w:r>
          </w:p>
        </w:tc>
      </w:tr>
      <w:tr w:rsidR="00AA21E8" w:rsidRPr="00B678E2" w14:paraId="42DCE870" w14:textId="77777777" w:rsidTr="00BD05DD">
        <w:trPr>
          <w:trHeight w:val="20"/>
        </w:trPr>
        <w:tc>
          <w:tcPr>
            <w:tcW w:w="10080" w:type="dxa"/>
            <w:gridSpan w:val="5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A142BB1" w14:textId="77777777" w:rsidR="00AA21E8" w:rsidRPr="00B678E2" w:rsidRDefault="00AA21E8" w:rsidP="00BD05D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* ICE Detainer Requests Issued Per 1,000 Non-Citizens: Quartiles for ICE detainer requests calculated per year. [2017] </w:t>
            </w: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1 - Lowest &lt; 6.50; Quartile 2 - Low &gt; 6.50 &lt;= 40.19; Quartile 3 - High &gt; 40.19 &lt;= 92.35; Quartile 4 - Highest &gt; 92.35.</w:t>
            </w:r>
            <w:r w:rsidRPr="00B67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[2018] </w:t>
            </w: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1 - Lowest &lt; 6.14; Quartile 2 - Low &gt; 6.14 &lt;= 40.44; Quartile 3 - High &gt; 40.44 &lt;= 103.29; Quartile 4 - Highest &gt; 103.29.</w:t>
            </w:r>
            <w:r w:rsidRPr="00B67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[2019] </w:t>
            </w: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Quartile 1 - Lowest &lt; 11.93; Quartile 2 - Low &gt; 11.93 &lt;= 32.36; Quartile 3 - High &gt; 32.36 &lt;= 110.74; Quartile 4 - Highest &gt; 110.74. </w:t>
            </w:r>
            <w:r w:rsidRPr="00B67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[2020</w:t>
            </w:r>
            <w:r w:rsidRPr="00B678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] Quartile 1 - Lowest &lt; 6.73; Quartile 2 - Low &gt; 6.73 &lt;= 29.15; Quartile 3 - High &gt; 29.15 &lt;= 48.97; Quartile 4 - Highest &gt; 48.97</w:t>
            </w:r>
            <w:r w:rsidRPr="00B678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 ** Interquartile Range (IQR)</w:t>
            </w:r>
          </w:p>
        </w:tc>
      </w:tr>
    </w:tbl>
    <w:p w14:paraId="70024F82" w14:textId="77777777" w:rsidR="00AA21E8" w:rsidRDefault="00AA21E8"/>
    <w:p w14:paraId="21F1B40E" w14:textId="77777777" w:rsidR="00B678E2" w:rsidRDefault="00B678E2"/>
    <w:p w14:paraId="75E074DC" w14:textId="77758290" w:rsidR="00B678E2" w:rsidRDefault="00B678E2">
      <w:pPr>
        <w:rPr>
          <w:rFonts w:ascii="Arial" w:hAnsi="Arial" w:cs="Arial"/>
          <w:sz w:val="20"/>
          <w:szCs w:val="20"/>
        </w:rPr>
      </w:pPr>
      <w:r w:rsidRPr="00B678E2">
        <w:rPr>
          <w:rFonts w:ascii="Arial" w:hAnsi="Arial" w:cs="Arial"/>
          <w:b/>
          <w:bCs/>
          <w:sz w:val="20"/>
          <w:szCs w:val="20"/>
        </w:rPr>
        <w:lastRenderedPageBreak/>
        <w:t>Supplementary Table 2.</w:t>
      </w:r>
      <w:r w:rsidRPr="00B678E2">
        <w:rPr>
          <w:rFonts w:ascii="Arial" w:hAnsi="Arial" w:cs="Arial"/>
          <w:sz w:val="20"/>
          <w:szCs w:val="20"/>
        </w:rPr>
        <w:t xml:space="preserve"> Participant core based statistical area (CBSA), by state and CBSA type. Metropolitan/Micropolitan Area Risk Trends of the Behavioral Risk Factor Surveillance System (SMART BRFSS) 2017-2020. All states except Wyoming were included in the sample. </w:t>
      </w:r>
    </w:p>
    <w:p w14:paraId="672E6A3F" w14:textId="77777777" w:rsidR="00996682" w:rsidRPr="00B678E2" w:rsidRDefault="00996682">
      <w:pPr>
        <w:rPr>
          <w:rFonts w:ascii="Arial" w:hAnsi="Arial" w:cs="Arial"/>
          <w:sz w:val="20"/>
          <w:szCs w:val="20"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1440"/>
        <w:gridCol w:w="3595"/>
        <w:gridCol w:w="1350"/>
        <w:gridCol w:w="2880"/>
      </w:tblGrid>
      <w:tr w:rsidR="00B678E2" w:rsidRPr="00996682" w14:paraId="1829FF53" w14:textId="77777777" w:rsidTr="00996682">
        <w:trPr>
          <w:cantSplit/>
          <w:trHeight w:val="320"/>
          <w:tblHeader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83FA" w14:textId="77777777" w:rsidR="00B678E2" w:rsidRPr="00996682" w:rsidRDefault="00B678E2" w:rsidP="00B678E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BSA Code 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D7EE" w14:textId="77777777" w:rsidR="00B678E2" w:rsidRPr="00996682" w:rsidRDefault="00B678E2" w:rsidP="00B678E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BSA Name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6B3A" w14:textId="77777777" w:rsidR="00B678E2" w:rsidRPr="00996682" w:rsidRDefault="00B678E2" w:rsidP="00B678E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tate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5886" w14:textId="77777777" w:rsidR="00B678E2" w:rsidRPr="00996682" w:rsidRDefault="00B678E2" w:rsidP="00B678E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BSA Type </w:t>
            </w:r>
          </w:p>
        </w:tc>
      </w:tr>
      <w:tr w:rsidR="00B678E2" w:rsidRPr="00996682" w14:paraId="110E8C2B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C32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A61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chora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575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K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7B6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B459550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0E5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8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B6D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rmingham-Hoov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153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1CD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4434C2F4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E7C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6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266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bi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CDC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2F8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765CE42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E8F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8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8C9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ntgome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91E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962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4AEFB0A1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7D5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2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316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uscaloo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D1C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69D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C5FFB1A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E18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7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195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ttle Rock-North Little Rock-Conwa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279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C78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8A17C45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00B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2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587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yetteville-Springdale-Rog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2A2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-MO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66C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E40B945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4CF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0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865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oenix-Mesa-Scottsd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0B8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Z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216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5C8F5B3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7D2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0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5EF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s Angeles-Long Beach-Anahei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F20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01E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2205822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892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8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6EB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akland-Hayward-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47C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8D9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Division</w:t>
            </w:r>
          </w:p>
        </w:tc>
      </w:tr>
      <w:tr w:rsidR="00B678E2" w:rsidRPr="00996682" w14:paraId="0671A921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E36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1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973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iverside-San Bernardino-Ontari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F64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941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47341757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F7E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9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68F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cramento--Roseville--Arden-Arca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0A6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B5A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77302E1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386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9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979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n Jose-Sunnyvale-Santa Cla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3D3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236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BDACFD4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511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8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F4D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lorado Spring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C3F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847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F2F5EB1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F42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7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151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nver-Aurora-Lakewoo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529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53A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5603DC59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9B4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805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rtford-West Hartford-East Hartfo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F82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BD6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B1D581F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1F5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9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503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lmingt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86D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-MD-NJ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50F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Division</w:t>
            </w:r>
          </w:p>
        </w:tc>
      </w:tr>
      <w:tr w:rsidR="00B678E2" w:rsidRPr="00996682" w14:paraId="68DEC233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53C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8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0F0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estview-Fort Walton Beach-Dest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6FC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4F9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6550FB5C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170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6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AAE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ltona-Daytona Beach-Ormond Beac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21F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A85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5F766442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DC4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5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E4C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inesvil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C2D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B6E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FF65BC3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20B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2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56D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acksonvil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273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350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F01F234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F1D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1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F46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ami-Fort Lauderdale-West Palm Beac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8E4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F2B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4771F5B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96A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8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1FE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rth Port-Sarasota-Bradent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851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52D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20E75868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8A1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7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C91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lando-Kissimmee-Sanfo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08F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B99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C80BAAA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480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4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070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nama 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BDD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443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6D8904D7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C69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8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E5C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nsacola-Ferry Pass-Br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884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8BA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60B09B90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AC6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9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043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rt St. Luci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93C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A15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A212BBB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C10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2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CC1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llahasse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5DD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AFE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A1938D0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4D5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3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18F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mpa-St. Petersburg-Clearwa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447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9FA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0F728A5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3C1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EF2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lanta-Sandy Springs-Roswe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188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9AA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262AD275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1C1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2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18C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ugusta-Richmond Coun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AC7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-S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475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694D73C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98C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9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3F6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ahului-Wailuku-Lahai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E08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946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6AD189D8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02E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ECD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edar Rapid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282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4CC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24D039A2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009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7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0BC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s Moines-West Des Moin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D5F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18F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5966F6F7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D26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479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3EA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terloo-Cedar Fal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CEA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E72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65A8E35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45F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3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BB3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venport-Moline-Rock Isla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678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A-I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4AE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4466839E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5E9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5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CBA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oux 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DA5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A-NE-S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8A6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11E4289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148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2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2CA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oise 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8DF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C07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4ED02CCA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3DF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8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F48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aho Fal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E52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FA8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2DB083F1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251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9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9A4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cago-Naperville-Elg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9B3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-IN-W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A67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A64E644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846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0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153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t Way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29E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789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68C40046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750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9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5B7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ianapolis-Carmel-Anders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E0D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4E3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A95BF34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600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7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149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ansvil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684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-K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7FA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CE73CDD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FFE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7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700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uth Bend-Mishawak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A91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-M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E53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49CCD1B2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ACC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7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F9A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nhatt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1C1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50F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52DE3FA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7BD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4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FF2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i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640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0BA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politan Statistical Area</w:t>
            </w:r>
          </w:p>
        </w:tc>
      </w:tr>
      <w:tr w:rsidR="00B678E2" w:rsidRPr="00996682" w14:paraId="1D44FB70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A20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8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70F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pek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707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E41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0259D6F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B56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6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0A3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chi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9DF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2F1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737349C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615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6BB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xington-Fayet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738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CBA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94657D3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4E9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1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C65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uisville/Jefferson Coun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A66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Y-I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B83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C67F48E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E97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02F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ton Rou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D42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4B4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2D59E2B3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EA2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38F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fayet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96C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2BF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46649985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AE7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3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EE7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w Orleans-Metairi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BED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6BE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6DBDB33F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4EE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71C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ost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A20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C6D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Division</w:t>
            </w:r>
          </w:p>
        </w:tc>
      </w:tr>
      <w:tr w:rsidR="00B678E2" w:rsidRPr="00996682" w14:paraId="70FA5B5B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631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1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005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ringfie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E06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3D2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466F30CB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AFD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3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8A3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orces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9DD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-C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725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C247DFA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AB6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1EC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ltimore-Columbia-Tows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9C8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5BF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8E86E44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AD9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9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8EE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lver Spring-Frederick-Rockvil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7F2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734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Division</w:t>
            </w:r>
          </w:p>
        </w:tc>
      </w:tr>
      <w:tr w:rsidR="00B678E2" w:rsidRPr="00996682" w14:paraId="64F9BBA7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DE8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5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A0E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isbu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CEA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D-D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9A4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5CC80B5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E22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0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3FB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umberla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72B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D-WV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DBA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490509BB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9C0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1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D27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gerstown-Martinsbur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62C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D-WV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E2B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660E4461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370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8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F20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rtland-South Portla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87A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14F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4B17499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2D8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3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852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and Rapids-Wyom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86C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4BE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93BE3B8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D45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6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07B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nsing-East Lans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BA5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B64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1448A46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F4F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8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2B6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rren-Troy-Farmington Hil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E47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643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Division</w:t>
            </w:r>
          </w:p>
        </w:tc>
      </w:tr>
      <w:tr w:rsidR="00B678E2" w:rsidRPr="00996682" w14:paraId="25D225BE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5A8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3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92C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oches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1DE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0ED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B210872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BE3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0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30A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. Clou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789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37B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5AF59822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FA9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6D5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ul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A82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N-W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817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417ED9B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2B6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4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696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neapolis-St. Paul-Bloomingt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789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N-W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59C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6F49CE35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2EE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1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F98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. Lou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913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-I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020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40EE0942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AC0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1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949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ansas 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04B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-K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286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E7A6D86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082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0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F46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ulfport-Bilox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6E3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D01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5816D2AF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9AD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71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69B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acks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BCF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076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44DA50F1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5C5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3EF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lling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5CA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7BE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228972EF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095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5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15A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leigh-Ca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EF8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A5D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40414DE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082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7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850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arlotte-Concord-Gaston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349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-S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211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63AD828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490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9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D30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smarc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873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4B2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2AFA226E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7C6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5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523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o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E20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A69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politan Statistical Area</w:t>
            </w:r>
          </w:p>
        </w:tc>
      </w:tr>
      <w:tr w:rsidR="00B678E2" w:rsidRPr="00996682" w14:paraId="5F808866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A54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0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AF4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rg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052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D-M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F63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279C1138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AAE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2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ADA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and Fork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4AF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D-M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A0A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4982D7F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500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2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2A9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and Isla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AB5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A21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8A7A3EA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176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7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0EE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ncol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3D6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EE0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0D6D771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EBC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7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F0E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rfol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B03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3A7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politan Statistical Area</w:t>
            </w:r>
          </w:p>
        </w:tc>
      </w:tr>
      <w:tr w:rsidR="00B678E2" w:rsidRPr="00996682" w14:paraId="33E279BE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F47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8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B6E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rth Plat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38C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EBB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politan Statistical Area</w:t>
            </w:r>
          </w:p>
        </w:tc>
      </w:tr>
      <w:tr w:rsidR="00B678E2" w:rsidRPr="00996682" w14:paraId="0EDD29AE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3DD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4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8C4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ottsbluf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B50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4FB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politan Statistical Area</w:t>
            </w:r>
          </w:p>
        </w:tc>
      </w:tr>
      <w:tr w:rsidR="00B678E2" w:rsidRPr="00996682" w14:paraId="386F9BE2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C32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5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082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maha-Council Bluff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C1D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-I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258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69F3AA6A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F4A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2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BCC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aremont-Leban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FFC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H-V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34D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politan Statistical Area</w:t>
            </w:r>
          </w:p>
        </w:tc>
      </w:tr>
      <w:tr w:rsidR="00B678E2" w:rsidRPr="00996682" w14:paraId="2D49C3B9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990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1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3FF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ban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B6D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H-V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C38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politan Statistical Area</w:t>
            </w:r>
          </w:p>
        </w:tc>
      </w:tr>
      <w:tr w:rsidR="00B678E2" w:rsidRPr="00996682" w14:paraId="0EC414BC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627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6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152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war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02D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J-P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A6C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Division</w:t>
            </w:r>
          </w:p>
        </w:tc>
      </w:tr>
      <w:tr w:rsidR="00B678E2" w:rsidRPr="00996682" w14:paraId="7F664644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2E1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E2C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buquerq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E64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DA7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FD7960A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8C6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9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FBE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6E0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V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340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22BA570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C3C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5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10A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bany-Schenectady-Tro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46A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93A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93251BA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8FA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FA7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nghamt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8A8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4AB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2503FCE0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15D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3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186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uffalo-Cheektowaga-Niagara Fal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D07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C6D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6220E8E1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DDE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0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365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ens Fal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730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232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5B0B9EC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E08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3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286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oches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1DE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3E5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99DFD11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413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0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BFF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yrac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D49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CD1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5312931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1A4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5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792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tica-Ro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57F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57E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56E2FAF0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0D9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4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92E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kr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5AD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H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E44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25B11D3B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BB2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4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AB9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eveland-Elyr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E92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H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C40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617B482D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2E5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1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55A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lumb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373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H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3EB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8215943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C1A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3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408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t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286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H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C09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530A59E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5B9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43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D00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ton-Ketter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43C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H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169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71D1D60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A2A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7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901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led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E81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H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D8D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EADAE9C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B5F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1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2A4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incinnat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078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H-KY-I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459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5BECB33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811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6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66A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stown-Warren-Boardm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049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H-P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02F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89391B6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149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4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572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klahoma 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1D2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K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702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6DD802D7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9FE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1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126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ul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C20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K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3A6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32C8383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DD4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4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D6B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E4A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A62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3F3182B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DB6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9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F68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rtland-Vancouver-Hillsbor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B67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-W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0B3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661701BC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05A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83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F3C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ttsbur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615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92C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56501EF3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658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033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entown-Bethlehem-East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76D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-NJ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89D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97CD422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374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3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7BD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vidence-Warwic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912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I-M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A1E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51DB48FF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FA5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7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A05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arleston-North Charlest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C65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8DB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2934709F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3C3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9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2B8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lumb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A53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503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6DF082B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512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5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841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or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12F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5DF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F710987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522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8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929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eenville-Anderson-Mauld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899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49E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45EE603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404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9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F10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lton Head Island-Bluffton-Beaufo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82B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67A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4263D84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C13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9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BA7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artanbur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473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FCB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2429D6BB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A64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8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BE6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yrtle Beach-Conway-North Myrtle Beac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348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-N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36D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5C8DC624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7F8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1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3AD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erdee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7F8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6E9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politan Statistical Area</w:t>
            </w:r>
          </w:p>
        </w:tc>
      </w:tr>
      <w:tr w:rsidR="00B678E2" w:rsidRPr="00996682" w14:paraId="3D73FE72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40F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6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626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pid 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2B1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AA8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5EDDAD6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297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6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849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oux Fal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691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DE0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43686C7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F5D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9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335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tert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8DD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2C0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politan Statistical Area</w:t>
            </w:r>
          </w:p>
        </w:tc>
      </w:tr>
      <w:tr w:rsidR="00B678E2" w:rsidRPr="00996682" w14:paraId="1283EA8A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3F8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29E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noxvil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946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564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3473D7C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769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9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689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shville-Davidson--Murfreesboro--Frankl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94B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50F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59EBEF08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BBA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8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D37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attanoog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B2F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-G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FBC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796344E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F08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8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628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mph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B09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-MS-A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490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EC78EB4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9F5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314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ingsport-Bristol-Brist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7F5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-V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796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D63B652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4AA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02D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ustin-Round Roc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F7C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X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8F0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5E19DC84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12C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FFF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aumont-Port Arthu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6B9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X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7D0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843A308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9A8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7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206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llege Station-Bry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11A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X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DB1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C24F9DC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316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5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F7A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rpus Christ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9E9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X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9CB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54AA960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324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3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BBD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 Pas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26D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X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798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263173BD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9B5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1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662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t Worth-Arlingt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77D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X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BAF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Division</w:t>
            </w:r>
          </w:p>
        </w:tc>
      </w:tr>
      <w:tr w:rsidR="00B678E2" w:rsidRPr="00996682" w14:paraId="24A40EA0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D86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4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B5F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uston-The Woodlands-Sugar La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7FF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X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93B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6167ED72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C67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7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F7B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n Antonio-New Braunfe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8AA3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X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454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310582E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111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6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A80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chita Fal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D40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X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24D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3751F4AB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960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7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890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b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760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FC5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politan Statistical Area</w:t>
            </w:r>
          </w:p>
        </w:tc>
      </w:tr>
      <w:tr w:rsidR="00B678E2" w:rsidRPr="00996682" w14:paraId="61EC7838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142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2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B47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gden-Clearfie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4D8F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401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55A8BA95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D47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3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7DB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vo-Or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E74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EDD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1D472B0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BFA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6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DF4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t Lake 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B70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7AA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16D888C3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C1F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8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46D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C12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T-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081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20CC055C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5BB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0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0C4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ichmo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80A5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2D4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490C8B2A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5FB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2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6372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rginia Beach-Norfolk-Newport New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F67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-N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016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4C2B0378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989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78A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urlington-South Burlingt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2657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C45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0552A4E9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EAB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6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12F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attle-Bellevue-Everet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9F8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5D1B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Division</w:t>
            </w:r>
          </w:p>
        </w:tc>
      </w:tr>
      <w:tr w:rsidR="00B678E2" w:rsidRPr="00996682" w14:paraId="1A0F92DA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38C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4406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756D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okane-Spokane Valley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9A7C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504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7BD14C1F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626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5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EB06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dis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F91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55E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25B978BA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381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34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F41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lwaukee-Waukesha-West All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19FA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519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26011C5B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48DE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62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4990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arlest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D5C8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V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238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  <w:tr w:rsidR="00B678E2" w:rsidRPr="00996682" w14:paraId="54735EBF" w14:textId="77777777" w:rsidTr="00996682">
        <w:trPr>
          <w:cantSplit/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A3E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58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B9E4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untington-Ashla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40C9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V-KY-OH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3A81" w14:textId="77777777" w:rsidR="00B678E2" w:rsidRPr="00996682" w:rsidRDefault="00B678E2" w:rsidP="00B678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6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ropolitan Statistical Area</w:t>
            </w:r>
          </w:p>
        </w:tc>
      </w:tr>
    </w:tbl>
    <w:p w14:paraId="07AB4805" w14:textId="77777777" w:rsidR="00B678E2" w:rsidRDefault="00B678E2"/>
    <w:sectPr w:rsidR="00B678E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7C8FD" w14:textId="77777777" w:rsidR="00C54B55" w:rsidRDefault="00C54B55" w:rsidP="00AA21E8">
      <w:r>
        <w:separator/>
      </w:r>
    </w:p>
  </w:endnote>
  <w:endnote w:type="continuationSeparator" w:id="0">
    <w:p w14:paraId="00E3B191" w14:textId="77777777" w:rsidR="00C54B55" w:rsidRDefault="00C54B55" w:rsidP="00AA2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7DDB2" w14:textId="77777777" w:rsidR="00C54B55" w:rsidRDefault="00C54B55" w:rsidP="00AA21E8">
      <w:r>
        <w:separator/>
      </w:r>
    </w:p>
  </w:footnote>
  <w:footnote w:type="continuationSeparator" w:id="0">
    <w:p w14:paraId="3C0F48ED" w14:textId="77777777" w:rsidR="00C54B55" w:rsidRDefault="00C54B55" w:rsidP="00AA21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3F757" w14:textId="1E4A7D8F" w:rsidR="00AA21E8" w:rsidRDefault="00AA21E8" w:rsidP="00AA21E8">
    <w:pPr>
      <w:pStyle w:val="Header"/>
      <w:rPr>
        <w:rFonts w:ascii="Times New Roman" w:hAnsi="Times New Roman" w:cs="Times New Roman"/>
        <w:sz w:val="20"/>
        <w:szCs w:val="20"/>
      </w:rPr>
    </w:pPr>
    <w:r w:rsidRPr="00AA21E8">
      <w:rPr>
        <w:rFonts w:ascii="Times New Roman" w:hAnsi="Times New Roman" w:cs="Times New Roman"/>
        <w:sz w:val="20"/>
        <w:szCs w:val="20"/>
        <w:u w:val="single"/>
      </w:rPr>
      <w:t>Title</w:t>
    </w:r>
    <w:r w:rsidRPr="00AA21E8">
      <w:rPr>
        <w:rFonts w:ascii="Times New Roman" w:hAnsi="Times New Roman" w:cs="Times New Roman"/>
        <w:sz w:val="20"/>
        <w:szCs w:val="20"/>
      </w:rPr>
      <w:t xml:space="preserve">: Detainer Requests Issued by ICE </w:t>
    </w:r>
    <w:r w:rsidR="008F5310">
      <w:rPr>
        <w:rFonts w:ascii="Times New Roman" w:hAnsi="Times New Roman" w:cs="Times New Roman"/>
        <w:sz w:val="20"/>
        <w:szCs w:val="20"/>
      </w:rPr>
      <w:t>and</w:t>
    </w:r>
    <w:r w:rsidRPr="00AA21E8">
      <w:rPr>
        <w:rFonts w:ascii="Times New Roman" w:hAnsi="Times New Roman" w:cs="Times New Roman"/>
        <w:sz w:val="20"/>
        <w:szCs w:val="20"/>
      </w:rPr>
      <w:t xml:space="preserve"> Fair/Poor Self-Rated Health Among Latin</w:t>
    </w:r>
    <w:r w:rsidR="008F5310">
      <w:rPr>
        <w:rFonts w:ascii="Times New Roman" w:hAnsi="Times New Roman" w:cs="Times New Roman"/>
        <w:sz w:val="20"/>
        <w:szCs w:val="20"/>
      </w:rPr>
      <w:t>e</w:t>
    </w:r>
    <w:r w:rsidRPr="00AA21E8">
      <w:rPr>
        <w:rFonts w:ascii="Times New Roman" w:hAnsi="Times New Roman" w:cs="Times New Roman"/>
        <w:sz w:val="20"/>
        <w:szCs w:val="20"/>
      </w:rPr>
      <w:t>s in the United States, 2017 – 2020</w:t>
    </w:r>
  </w:p>
  <w:p w14:paraId="1996BA6D" w14:textId="77777777" w:rsidR="00AA21E8" w:rsidRDefault="00AA21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820"/>
    <w:rsid w:val="00090A97"/>
    <w:rsid w:val="000D661A"/>
    <w:rsid w:val="00147389"/>
    <w:rsid w:val="001D0869"/>
    <w:rsid w:val="002743D5"/>
    <w:rsid w:val="00296479"/>
    <w:rsid w:val="002F3249"/>
    <w:rsid w:val="00334FD4"/>
    <w:rsid w:val="003A61AB"/>
    <w:rsid w:val="00481962"/>
    <w:rsid w:val="00492BB4"/>
    <w:rsid w:val="004F2D27"/>
    <w:rsid w:val="005001B1"/>
    <w:rsid w:val="00522C1E"/>
    <w:rsid w:val="00526228"/>
    <w:rsid w:val="00556B41"/>
    <w:rsid w:val="005619FF"/>
    <w:rsid w:val="005A2436"/>
    <w:rsid w:val="005A3C24"/>
    <w:rsid w:val="005B55C5"/>
    <w:rsid w:val="00604A7F"/>
    <w:rsid w:val="0063751F"/>
    <w:rsid w:val="006413C4"/>
    <w:rsid w:val="006724A2"/>
    <w:rsid w:val="006D17BF"/>
    <w:rsid w:val="00712105"/>
    <w:rsid w:val="00717E76"/>
    <w:rsid w:val="007B5BD6"/>
    <w:rsid w:val="007F1632"/>
    <w:rsid w:val="008C60E7"/>
    <w:rsid w:val="008F5310"/>
    <w:rsid w:val="0096190A"/>
    <w:rsid w:val="00962D90"/>
    <w:rsid w:val="00996682"/>
    <w:rsid w:val="009E11CE"/>
    <w:rsid w:val="00AA21E8"/>
    <w:rsid w:val="00AD41BD"/>
    <w:rsid w:val="00B36149"/>
    <w:rsid w:val="00B36479"/>
    <w:rsid w:val="00B678E2"/>
    <w:rsid w:val="00B97DE2"/>
    <w:rsid w:val="00BC3D5C"/>
    <w:rsid w:val="00BD186E"/>
    <w:rsid w:val="00C54B55"/>
    <w:rsid w:val="00C74BB2"/>
    <w:rsid w:val="00CD6DD4"/>
    <w:rsid w:val="00D8173D"/>
    <w:rsid w:val="00D90F47"/>
    <w:rsid w:val="00DA2DB7"/>
    <w:rsid w:val="00DD7820"/>
    <w:rsid w:val="00E072C2"/>
    <w:rsid w:val="00E62FA9"/>
    <w:rsid w:val="00E64A38"/>
    <w:rsid w:val="00E81FB0"/>
    <w:rsid w:val="00EB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2B013"/>
  <w15:chartTrackingRefBased/>
  <w15:docId w15:val="{9544DC51-4B69-1C42-8A2E-ACF2FDA1F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8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8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8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8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8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8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8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8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8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8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8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8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7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8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7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82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A21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21E8"/>
  </w:style>
  <w:style w:type="paragraph" w:styleId="Footer">
    <w:name w:val="footer"/>
    <w:basedOn w:val="Normal"/>
    <w:link w:val="FooterChar"/>
    <w:uiPriority w:val="99"/>
    <w:unhideWhenUsed/>
    <w:rsid w:val="00AA21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38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40</Words>
  <Characters>9827</Characters>
  <Application>Microsoft Office Word</Application>
  <DocSecurity>0</DocSecurity>
  <Lines>188</Lines>
  <Paragraphs>54</Paragraphs>
  <ScaleCrop>false</ScaleCrop>
  <Company/>
  <LinksUpToDate>false</LinksUpToDate>
  <CharactersWithSpaces>1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us,Alexandra</dc:creator>
  <cp:keywords/>
  <dc:description/>
  <cp:lastModifiedBy>Eastus,Alexandra</cp:lastModifiedBy>
  <cp:revision>2</cp:revision>
  <dcterms:created xsi:type="dcterms:W3CDTF">2024-07-09T22:13:00Z</dcterms:created>
  <dcterms:modified xsi:type="dcterms:W3CDTF">2024-07-09T22:13:00Z</dcterms:modified>
</cp:coreProperties>
</file>